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able S1:  List of antibodies used in flow cytometry phenotyping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3175</wp:posOffset>
                </wp:positionH>
                <wp:positionV relativeFrom="page">
                  <wp:posOffset>1309370</wp:posOffset>
                </wp:positionV>
                <wp:extent cx="9045575" cy="2673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5575" cy="2673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2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992"/>
                              <w:gridCol w:w="1801"/>
                              <w:gridCol w:w="1635"/>
                              <w:gridCol w:w="785"/>
                              <w:gridCol w:w="829"/>
                              <w:gridCol w:w="940"/>
                              <w:gridCol w:w="1207"/>
                              <w:gridCol w:w="405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Fluorochrome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Catalog number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Anti-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Isotype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Clone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Br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  <w:t>CD56 (NCAM)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V450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56036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IgG1, ƙ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B159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BD Bioscience (Trondheim, Norwa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  <w:t>CD16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FIT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555406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IgG1, ƙ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3G8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BD Bioscience (Trondheim, Norwa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  <w:t>NKG2A (CD159a)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Alexa700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FAB1059N-10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IgG2a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131411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nb-NO"/>
                                    </w:rPr>
                                    <w:t>R&amp;D systems (Abingdon, UK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DNAM-1 (CD226)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PerCP/Cy5.5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338314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IgG1, ƙ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11A8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BioLegend, (Oslo, Norwa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  <w:t>PD-1 (CD279)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AP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558694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IgG1, ƙ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IH4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BD Bioscience (Trondheim, Norwa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  <w:t>PD-1 (CD279)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557946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IgG1, ƙ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IH4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BD Bioscience (Trondheim, Norwa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  <w:t>CD69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B0B0B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color w:val="0B0B0B"/>
                                      <w:sz w:val="20"/>
                                      <w:szCs w:val="20"/>
                                      <w:lang w:eastAsia="nb-NO"/>
                                    </w:rPr>
                                    <w:t>555531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IgG1, ƙ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FN50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BD Bioscience (Trondheim, Norwa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  <w:t>CD57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PE-Cy5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9665-13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IgM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NK-1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SouthernBiotech (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Birmingham, AL, US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  <w:t>CD3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V500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560770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IgG1, ƙ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SP34-2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BD Bioscience (Trondheim, Norwa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  <w:t>CD4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BV570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300534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IgG1, ƙ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RPA-T4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BioLegend, (Oslo, Norwa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eastAsia="nb-NO"/>
                                    </w:rPr>
                                    <w:t>CD8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PECy7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557746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IgG1, ƙ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RPA-T8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BD Bioscience (Trondheim, Norwa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CCR7 (CD197)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BV711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353228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IgG2a, ƙ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G043H7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BioLegend, (Oslo, Norwa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CD45RO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APC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 xml:space="preserve">130-095-460 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IgG2a, ƙ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UCHL1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iltenyi (Gladbach, German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CTLA-4 (CD152)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BV786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563931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IgG2a, ƙ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BNI3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BD Bioscience (Trondheim, Norwa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LiveDead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Near-IR (APCCy7)</w:t>
                                  </w:r>
                                </w:p>
                              </w:tc>
                              <w:tc>
                                <w:tcPr>
                                  <w:tcW w:w="16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L34976</w:t>
                                  </w:r>
                                </w:p>
                              </w:tc>
                              <w:tc>
                                <w:tcPr>
                                  <w:tcW w:w="7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eastAsia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05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nb-NO"/>
                                    </w:rPr>
                                    <w:t>Invitrogen (Hämeenlinna, Finland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2.25pt;height:210.5pt;mso-wrap-distance-left:0pt;mso-wrap-distance-right:7.05pt;mso-wrap-distance-top:0pt;mso-wrap-distance-bottom:0pt;margin-top:103.1pt;mso-position-vertical-relative:page;margin-left:0.25pt;mso-position-horizontal-relative:text">
                <v:fill opacity="0f"/>
                <v:textbox inset="0in,0in,0in,0in">
                  <w:txbxContent>
                    <w:tbl>
                      <w:tblPr>
                        <w:tblW w:w="142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992"/>
                        <w:gridCol w:w="1801"/>
                        <w:gridCol w:w="1635"/>
                        <w:gridCol w:w="785"/>
                        <w:gridCol w:w="829"/>
                        <w:gridCol w:w="940"/>
                        <w:gridCol w:w="1207"/>
                        <w:gridCol w:w="405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Fluorochrome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Catalog number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Anti-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Isotype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Clone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Brand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  <w:t>CD56 (NCAM)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V450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56036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IgG1, ƙ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B159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BD Bioscience (Trondheim, Norway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  <w:t>CD16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FIT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555406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IgG1, ƙ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3G8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BD Bioscience (Trondheim, Norway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  <w:t>NKG2A (CD159a)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Alexa700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FAB1059N-10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IgG2a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131411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nb-NO"/>
                              </w:rPr>
                              <w:t>R&amp;D systems (Abingdon, UK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DNAM-1 (CD226)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PerCP/Cy5.5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338314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IgG1, ƙ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11A8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BioLegend, (Oslo, Norway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  <w:t>PD-1 (CD279)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AP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558694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IgG1, ƙ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IH4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BD Bioscience (Trondheim, Norway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  <w:t>PD-1 (CD279)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557946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IgG1, ƙ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IH4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BD Bioscience (Trondheim, Norway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  <w:t>CD69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B0B0B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color w:val="0B0B0B"/>
                                <w:sz w:val="20"/>
                                <w:szCs w:val="20"/>
                                <w:lang w:eastAsia="nb-NO"/>
                              </w:rPr>
                              <w:t>555531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IgG1, ƙ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FN50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BD Bioscience (Trondheim, Norway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  <w:t>CD57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PE-Cy5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9665-13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IgM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NK-1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SouthernBiotech (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Birmingham, AL, USA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  <w:t>CD3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V500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560770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IgG1, ƙ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SP34-2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BD Bioscience (Trondheim, Norway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  <w:t>CD4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BV570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300534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IgG1, ƙ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RPA-T4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BioLegend, (Oslo, Norway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eastAsia="nb-NO"/>
                              </w:rPr>
                              <w:t>CD8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PECy7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557746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IgG1, ƙ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RPA-T8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BD Bioscience (Trondheim, Norway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CCR7 (CD197)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BV711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353228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IgG2a, ƙ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G043H7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BioLegend, (Oslo, Norway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CD45RO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APC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 xml:space="preserve">130-095-460 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IgG2a, ƙ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UCHL1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iltenyi (Gladbach, Germany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CTLA-4 (CD152)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BV786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563931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IgG2a, ƙ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BNI3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BD Bioscience (Trondheim, Norway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LiveDead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Near-IR (APCCy7)</w:t>
                            </w:r>
                          </w:p>
                        </w:tc>
                        <w:tc>
                          <w:tcPr>
                            <w:tcW w:w="16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L34976</w:t>
                            </w:r>
                          </w:p>
                        </w:tc>
                        <w:tc>
                          <w:tcPr>
                            <w:tcW w:w="7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eastAsia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05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nb-NO"/>
                              </w:rPr>
                              <w:t>Invitrogen (Hämeenlinna, Finland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3317745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10:46:00Z</dcterms:created>
  <dc:creator>Mohummad Aminur Rahman</dc:creator>
  <dc:description/>
  <cp:keywords/>
  <dc:language>en-US</dc:language>
  <cp:lastModifiedBy>Mohummad Aminur Rahman</cp:lastModifiedBy>
  <dcterms:modified xsi:type="dcterms:W3CDTF">2020-05-14T10:46:00Z</dcterms:modified>
  <cp:revision>2</cp:revision>
  <dc:subject/>
  <dc:title/>
</cp:coreProperties>
</file>